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3D8BD" w14:textId="11C3DDA5" w:rsidR="00CA697C" w:rsidRDefault="00B16D01" w:rsidP="00CA697C">
      <w:pPr>
        <w:jc w:val="both"/>
        <w:rPr>
          <w:rFonts w:ascii="Times New Roman" w:hAnsi="Times New Roman" w:cs="Times New Roman"/>
          <w:b/>
          <w:sz w:val="28"/>
        </w:rPr>
      </w:pPr>
      <w:r w:rsidRPr="00B16D01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3F55AC4B" wp14:editId="2DA00815">
            <wp:extent cx="5943600" cy="54349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19BF" w14:textId="221AC122" w:rsidR="00CA697C" w:rsidRDefault="006421A8" w:rsidP="00CA697C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4"/>
          <w:szCs w:val="24"/>
        </w:rPr>
        <w:t>S9</w:t>
      </w:r>
      <w:r w:rsidR="00AD74C3" w:rsidRPr="00CC6EF9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CA697C" w:rsidRPr="00CC6EF9">
        <w:rPr>
          <w:rFonts w:ascii="Times New Roman" w:hAnsi="Times New Roman" w:cs="Times New Roman"/>
          <w:b/>
          <w:sz w:val="24"/>
          <w:szCs w:val="24"/>
        </w:rPr>
        <w:t xml:space="preserve">. Fluctuations in weather data across months covering the yam flowering window. </w:t>
      </w:r>
      <w:r w:rsidR="00CA697C" w:rsidRPr="00CC6EF9">
        <w:rPr>
          <w:rFonts w:ascii="Times New Roman" w:hAnsi="Times New Roman" w:cs="Times New Roman"/>
          <w:sz w:val="24"/>
          <w:szCs w:val="24"/>
        </w:rPr>
        <w:t>8 refers to August and 12 to December.</w:t>
      </w:r>
    </w:p>
    <w:p w14:paraId="3D5BAC33" w14:textId="77777777" w:rsidR="00CA697C" w:rsidRDefault="00CA697C" w:rsidP="00CA697C">
      <w:pPr>
        <w:jc w:val="both"/>
        <w:rPr>
          <w:rFonts w:ascii="Times New Roman" w:hAnsi="Times New Roman" w:cs="Times New Roman"/>
          <w:b/>
          <w:sz w:val="28"/>
        </w:rPr>
      </w:pPr>
    </w:p>
    <w:p w14:paraId="00E9E517" w14:textId="77777777" w:rsidR="00643C7F" w:rsidRPr="008434C8" w:rsidRDefault="00643C7F">
      <w:pPr>
        <w:rPr>
          <w:rFonts w:ascii="Times New Roman" w:hAnsi="Times New Roman" w:cs="Times New Roman"/>
          <w:b/>
        </w:rPr>
      </w:pPr>
    </w:p>
    <w:sectPr w:rsidR="00643C7F" w:rsidRPr="0084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5E73E" w14:textId="77777777" w:rsidR="00F149FF" w:rsidRDefault="00F149FF" w:rsidP="000D7002">
      <w:pPr>
        <w:spacing w:after="0" w:line="240" w:lineRule="auto"/>
      </w:pPr>
      <w:r>
        <w:separator/>
      </w:r>
    </w:p>
  </w:endnote>
  <w:endnote w:type="continuationSeparator" w:id="0">
    <w:p w14:paraId="43936C7F" w14:textId="77777777" w:rsidR="00F149FF" w:rsidRDefault="00F149FF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D60F2" w14:textId="77777777" w:rsidR="00F149FF" w:rsidRDefault="00F149FF" w:rsidP="000D7002">
      <w:pPr>
        <w:spacing w:after="0" w:line="240" w:lineRule="auto"/>
      </w:pPr>
      <w:r>
        <w:separator/>
      </w:r>
    </w:p>
  </w:footnote>
  <w:footnote w:type="continuationSeparator" w:id="0">
    <w:p w14:paraId="450EC4BB" w14:textId="77777777" w:rsidR="00F149FF" w:rsidRDefault="00F149FF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C2A82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49F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23:00Z</dcterms:modified>
</cp:coreProperties>
</file>